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738"/>
        <w:gridCol w:w="5223"/>
      </w:tblGrid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ne and exo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rimers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BRA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exon 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Forward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CCTCTCAGGCATAAGGTA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Revers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AACAGTGAATATTTCCTTTGA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quencing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GAACAGTGAATATTTCCTTTGATGA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BRAF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exon 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CCTCATCCTAACACATTTCAA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CAACAGGGTACACAGAACA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NRA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exon 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TAATCCGGTGTTTTTGCGTTC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TCTCTGAATCCTTTATCTCCA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NRA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exon 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CAGCACAAATAAAACAGTCCA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TTCCAAGTCATTCCCAGT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CCTCCTCTTCGTCTTTTCTAACC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TATGACCTAGCAACCTGACC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quencing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CTCCCCTTCTACTGCCTCC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AGCCATGAAAAATTAGAAGTT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TATCCCCCTGAAGTCC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GGTATTTGTTGGATTATTTAT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CTAACAGCTTTTTCAGTC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AAGCATTTGGCCAAGTAGAT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TAGTTCTGCTTTCTCCCTGT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equencing 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TGAAAGCATGGAAGCACCT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GGAATATGTTTTGTGATGATG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AGGGAGGAACACAAGATGA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quencing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ACTTGTCAATTACACCTCAATAAAACT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TTTGCCTATGGGGTTC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TGGGCTGTATTTGGTGGTTA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TCGTGACTACTCCCTGTTGATA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GGTCCCATGCTAATTTCTTCTC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ATGAAAATGCAACAGATAAC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TAAATTGGAAGGCAGACAGGA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TEN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exon 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CTAGCAAGAAAGAAAATGTTG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AACTGGAATAAAACGGGAAAG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AACCATACATCTAATTCCTTAAAG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TTTATGGTTATTTGCATTTTAG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ATGCTGTGTATGTAATAGAATG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ACACAGGTAGAAGACTGCACT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AAGAGAGATGGTGATTGC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GATACTCATCCTCAATGTGA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AAAACCTTACAGGAAATGG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TGCAAGAAAAAGGTTATCTAA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AGTGTGTGCATATGTGTATG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CAGGCTGGTCTAAA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TTTGTCTTCGTGATTTGTAGG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ATCAGCGGTATAATCAGG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TTTTGGGGAAGAAAAGTG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GAGAAGGTTTGACTGCCAT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TTTATGGCAGTCAAACCTTC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GAAAGTATCTACCTAAATCCA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9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AAAATGTATTTGCTTTTTCTG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AAATTCTGCTTTATTTATTCC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0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CTTTTGAACAGCATGC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TGAGAGAAAACAATTTAAGTG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1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CAGTGTTTTAGATGGCT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AAGGAAGTTGTATGGATCTAG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2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GCCATGCAGAAACTGAC</w:t>
            </w:r>
          </w:p>
        </w:tc>
      </w:tr>
      <w:tr>
        <w:trPr>
          <w:trHeight w:val="406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ACCTTAAGAATTTAATGGGAA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3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ATATTTTTAATTTTGCACGATTC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GAAAAGAGTCTCAAACAC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TCATGTGAGAAAGAGATTAG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TCAAGATTTTATCCAGAAAAGG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TAAATAAAAATTGAGGTGAAAG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CTTTCAGTAGTTTTCATGG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ACCATGTGATGGCGTGA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CTTTTTCAGGATAACTTTCAA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TGTTAAAACATTTGCTATT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GACAGACTCATCTAACAAAAAC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AAACTTGCACCCTGT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CAGATACAAAATGTCTTGAATA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1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TCTGTTTAAAATGTTTTGGTGTT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GATTACAGGCATGAAC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 xml:space="preserve">PIK3CA </w:t>
            </w:r>
            <w:r>
              <w:rPr>
                <w:rFonts w:cs="Arial" w:ascii="Calibri" w:hAnsi="Calibri"/>
                <w:sz w:val="20"/>
                <w:szCs w:val="20"/>
              </w:rPr>
              <w:t>exon 2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ward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TTTGCTCCAAACTGACCA</w:t>
            </w:r>
          </w:p>
        </w:tc>
      </w:tr>
      <w:tr>
        <w:trPr>
          <w:trHeight w:val="7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verse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TCTTTGCCTGCTGAGAGT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lang w:val="en-NZ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20:59:00Z</dcterms:created>
  <dc:creator>FMHS IT</dc:creator>
  <dc:description/>
  <cp:keywords/>
  <dc:language>en-US</dc:language>
  <cp:lastModifiedBy>FMHS IT</cp:lastModifiedBy>
  <dcterms:modified xsi:type="dcterms:W3CDTF">2011-03-30T21:5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